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07DE9" w14:textId="77777777" w:rsidR="001569D7" w:rsidRPr="003F2793" w:rsidRDefault="00807108" w:rsidP="008071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112F"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r w:rsidRPr="0046112F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Pr="003F2793">
        <w:rPr>
          <w:rFonts w:ascii="Times New Roman" w:hAnsi="Times New Roman" w:cs="Times New Roman"/>
          <w:sz w:val="24"/>
          <w:szCs w:val="24"/>
          <w:lang w:val="en-US"/>
        </w:rPr>
        <w:t xml:space="preserve">Sequenced </w:t>
      </w:r>
      <w:proofErr w:type="spellStart"/>
      <w:r w:rsidRPr="003F27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t</w:t>
      </w:r>
      <w:r w:rsidRPr="003F2793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Pr="003F2793">
        <w:rPr>
          <w:rFonts w:ascii="Times New Roman" w:hAnsi="Times New Roman" w:cs="Times New Roman"/>
          <w:sz w:val="24"/>
          <w:szCs w:val="24"/>
          <w:lang w:val="en-US"/>
        </w:rPr>
        <w:t xml:space="preserve"> products that were too short to upload to </w:t>
      </w:r>
      <w:proofErr w:type="spellStart"/>
      <w:r w:rsidRPr="003F2793">
        <w:rPr>
          <w:rFonts w:ascii="Times New Roman" w:hAnsi="Times New Roman" w:cs="Times New Roman"/>
          <w:sz w:val="24"/>
          <w:szCs w:val="24"/>
          <w:lang w:val="en-US"/>
        </w:rPr>
        <w:t>GeneBank</w:t>
      </w:r>
      <w:proofErr w:type="spellEnd"/>
      <w:r w:rsidRPr="003F2793">
        <w:rPr>
          <w:rFonts w:ascii="Times New Roman" w:hAnsi="Times New Roman" w:cs="Times New Roman"/>
          <w:sz w:val="24"/>
          <w:szCs w:val="24"/>
          <w:lang w:val="en-US"/>
        </w:rPr>
        <w:t xml:space="preserve"> and their viral genotype as identified through a Gene Bank 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4"/>
      </w:tblGrid>
      <w:tr w:rsidR="001569D7" w14:paraId="1C0A476D" w14:textId="77777777" w:rsidTr="001569D7">
        <w:tc>
          <w:tcPr>
            <w:tcW w:w="12654" w:type="dxa"/>
          </w:tcPr>
          <w:bookmarkEnd w:id="0"/>
          <w:p w14:paraId="7C2B167A" w14:textId="77777777" w:rsidR="001569D7" w:rsidRPr="008D64FC" w:rsidRDefault="001569D7" w:rsidP="000D6A09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ient 30</w:t>
            </w:r>
          </w:p>
        </w:tc>
      </w:tr>
      <w:tr w:rsidR="001569D7" w14:paraId="67C5788A" w14:textId="77777777" w:rsidTr="001569D7">
        <w:tc>
          <w:tcPr>
            <w:tcW w:w="12654" w:type="dxa"/>
          </w:tcPr>
          <w:p w14:paraId="5162D2E0" w14:textId="77777777" w:rsidR="001569D7" w:rsidRPr="00B52A1C" w:rsidRDefault="001569D7" w:rsidP="001569D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Primer: Cs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014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CAGAGATGCCTTAGAATCACCCGAAC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039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-3´</w:t>
            </w:r>
          </w:p>
          <w:p w14:paraId="5740B0A4" w14:textId="77777777" w:rsidR="001569D7" w:rsidRPr="00B52A1C" w:rsidRDefault="001569D7" w:rsidP="00FF2FC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     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Ca 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113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CCAGGAAGCCAAAGTCATCAACTCAC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</w:rPr>
              <w:t>2088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3´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                   </w:t>
            </w:r>
          </w:p>
        </w:tc>
      </w:tr>
      <w:tr w:rsidR="00B52A1C" w:rsidRPr="00B52A1C" w14:paraId="3B1E1018" w14:textId="77777777" w:rsidTr="00807108">
        <w:trPr>
          <w:trHeight w:val="418"/>
        </w:trPr>
        <w:tc>
          <w:tcPr>
            <w:tcW w:w="12654" w:type="dxa"/>
          </w:tcPr>
          <w:p w14:paraId="1DAE34BB" w14:textId="77777777" w:rsidR="00B52A1C" w:rsidRPr="008D64FC" w:rsidRDefault="00B52A1C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Product:  </w:t>
            </w:r>
            <w:proofErr w:type="spellStart"/>
            <w:r w:rsidRPr="008D64FC">
              <w:rPr>
                <w:rFonts w:ascii="Courier New" w:hAnsi="Courier New" w:cs="Courier New"/>
                <w:sz w:val="18"/>
                <w:szCs w:val="18"/>
                <w:vertAlign w:val="superscript"/>
                <w:lang w:val="en-US"/>
              </w:rPr>
              <w:t>rt</w:t>
            </w: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C</w:t>
            </w:r>
            <w:proofErr w:type="spellEnd"/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without primers</w:t>
            </w:r>
          </w:p>
          <w:p w14:paraId="3F29A14E" w14:textId="77777777" w:rsidR="00B52A1C" w:rsidRPr="008D64FC" w:rsidRDefault="00B52A1C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vertAlign w:val="subscript"/>
                <w:lang w:val="en-US"/>
              </w:rPr>
              <w:t>2040</w:t>
            </w: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ATTGCTCCCCCCACCATACTGCTCTCAGGCAATCTATTTGCTGCTGGG</w:t>
            </w:r>
            <w:r w:rsidRPr="008D64FC">
              <w:rPr>
                <w:rFonts w:ascii="Courier New" w:hAnsi="Courier New" w:cs="Courier New"/>
                <w:sz w:val="18"/>
                <w:szCs w:val="18"/>
                <w:vertAlign w:val="subscript"/>
                <w:lang w:val="en-US"/>
              </w:rPr>
              <w:t>2087</w:t>
            </w:r>
          </w:p>
        </w:tc>
      </w:tr>
      <w:tr w:rsidR="001569D7" w:rsidRPr="00B52A1C" w14:paraId="6A02A131" w14:textId="77777777" w:rsidTr="001569D7">
        <w:tc>
          <w:tcPr>
            <w:tcW w:w="12654" w:type="dxa"/>
          </w:tcPr>
          <w:p w14:paraId="0B5C2BA2" w14:textId="77777777" w:rsidR="001569D7" w:rsidRPr="008D64FC" w:rsidRDefault="001569D7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Blast: Identity 96% core protein, accession KY775673.1, genotype H</w:t>
            </w:r>
          </w:p>
        </w:tc>
      </w:tr>
      <w:tr w:rsidR="001569D7" w:rsidRPr="00B52A1C" w14:paraId="419F6259" w14:textId="77777777" w:rsidTr="001569D7">
        <w:tc>
          <w:tcPr>
            <w:tcW w:w="12654" w:type="dxa"/>
          </w:tcPr>
          <w:p w14:paraId="01EECF9D" w14:textId="77777777" w:rsidR="001569D7" w:rsidRPr="008D64FC" w:rsidRDefault="001569D7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1569D7" w14:paraId="249CB507" w14:textId="77777777" w:rsidTr="001569D7">
        <w:tc>
          <w:tcPr>
            <w:tcW w:w="12654" w:type="dxa"/>
          </w:tcPr>
          <w:p w14:paraId="1A8CBF89" w14:textId="77777777" w:rsidR="001569D7" w:rsidRPr="008D64FC" w:rsidRDefault="001569D7" w:rsidP="0080710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ient 31</w:t>
            </w:r>
          </w:p>
        </w:tc>
      </w:tr>
      <w:tr w:rsidR="001569D7" w14:paraId="3569C879" w14:textId="77777777" w:rsidTr="001569D7">
        <w:tc>
          <w:tcPr>
            <w:tcW w:w="12654" w:type="dxa"/>
          </w:tcPr>
          <w:p w14:paraId="2AD9813F" w14:textId="77777777" w:rsidR="001569D7" w:rsidRPr="00B52A1C" w:rsidRDefault="001569D7" w:rsidP="0080710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Primer: Cs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5´-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014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CAGAGATGCCTTAGAATCACCCGAAC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039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-3´</w:t>
            </w:r>
          </w:p>
          <w:p w14:paraId="75400E19" w14:textId="77777777" w:rsidR="001569D7" w:rsidRPr="00B52A1C" w:rsidRDefault="001569D7" w:rsidP="00FF2FC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      Ca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113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CCAGGAAGCCAAAGTCATCAACTCAC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</w:rPr>
              <w:t>2088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3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                      </w:t>
            </w:r>
          </w:p>
        </w:tc>
      </w:tr>
      <w:tr w:rsidR="00B52A1C" w:rsidRPr="00B52A1C" w14:paraId="1310DB5B" w14:textId="77777777" w:rsidTr="00807108">
        <w:trPr>
          <w:trHeight w:val="418"/>
        </w:trPr>
        <w:tc>
          <w:tcPr>
            <w:tcW w:w="12654" w:type="dxa"/>
          </w:tcPr>
          <w:p w14:paraId="363C994F" w14:textId="77777777" w:rsidR="00B52A1C" w:rsidRPr="008D64FC" w:rsidRDefault="00B52A1C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Product:  </w:t>
            </w:r>
            <w:proofErr w:type="spellStart"/>
            <w:r w:rsidRPr="008D64FC">
              <w:rPr>
                <w:rFonts w:ascii="Courier New" w:hAnsi="Courier New" w:cs="Courier New"/>
                <w:sz w:val="18"/>
                <w:szCs w:val="18"/>
                <w:vertAlign w:val="superscript"/>
                <w:lang w:val="en-US"/>
              </w:rPr>
              <w:t>rt</w:t>
            </w: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C</w:t>
            </w:r>
            <w:proofErr w:type="spellEnd"/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without primers</w:t>
            </w:r>
          </w:p>
          <w:p w14:paraId="4DD22CE3" w14:textId="77777777" w:rsidR="00B52A1C" w:rsidRPr="008D64FC" w:rsidRDefault="00B52A1C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vertAlign w:val="subscript"/>
                <w:lang w:val="en-US"/>
              </w:rPr>
              <w:t>2040</w:t>
            </w: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ATTGCTCCCCCCACCATACTGCTCTCAGGCAATCTATTTGCTGCTGGG</w:t>
            </w:r>
            <w:r w:rsidRPr="008D64FC">
              <w:rPr>
                <w:rFonts w:ascii="Courier New" w:hAnsi="Courier New" w:cs="Courier New"/>
                <w:sz w:val="18"/>
                <w:szCs w:val="18"/>
                <w:vertAlign w:val="subscript"/>
                <w:lang w:val="en-US"/>
              </w:rPr>
              <w:t>2087</w:t>
            </w:r>
          </w:p>
        </w:tc>
      </w:tr>
      <w:tr w:rsidR="001569D7" w:rsidRPr="00B52A1C" w14:paraId="2D475496" w14:textId="77777777" w:rsidTr="001569D7">
        <w:tc>
          <w:tcPr>
            <w:tcW w:w="12654" w:type="dxa"/>
          </w:tcPr>
          <w:p w14:paraId="08BBF233" w14:textId="77777777" w:rsidR="001569D7" w:rsidRPr="008D64FC" w:rsidRDefault="001569D7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Blast: Identity 96% core protein, accession KY775673.1, genotype H</w:t>
            </w:r>
          </w:p>
        </w:tc>
      </w:tr>
      <w:tr w:rsidR="001569D7" w:rsidRPr="00B52A1C" w14:paraId="1677B18C" w14:textId="77777777" w:rsidTr="001569D7">
        <w:tc>
          <w:tcPr>
            <w:tcW w:w="12654" w:type="dxa"/>
          </w:tcPr>
          <w:p w14:paraId="2484D1F7" w14:textId="77777777" w:rsidR="001569D7" w:rsidRPr="008D64FC" w:rsidRDefault="001569D7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1569D7" w14:paraId="07803C07" w14:textId="77777777" w:rsidTr="001569D7">
        <w:tc>
          <w:tcPr>
            <w:tcW w:w="12654" w:type="dxa"/>
          </w:tcPr>
          <w:p w14:paraId="08E2FFE9" w14:textId="77777777" w:rsidR="001569D7" w:rsidRPr="008D64FC" w:rsidRDefault="001569D7" w:rsidP="000D6A09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ient 32</w:t>
            </w:r>
          </w:p>
        </w:tc>
      </w:tr>
      <w:tr w:rsidR="001569D7" w14:paraId="6ED66B6A" w14:textId="77777777" w:rsidTr="001569D7">
        <w:tc>
          <w:tcPr>
            <w:tcW w:w="12654" w:type="dxa"/>
          </w:tcPr>
          <w:p w14:paraId="5D8B9CBA" w14:textId="77777777" w:rsidR="001569D7" w:rsidRPr="00B52A1C" w:rsidRDefault="001569D7" w:rsidP="001569D7">
            <w:pPr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Xs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5´-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1648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CCTTACATAAGAG</w:t>
            </w:r>
            <w:r w:rsidR="008D64FC"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GACTCTTGGA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C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1671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-3´</w:t>
            </w:r>
          </w:p>
          <w:p w14:paraId="500870A6" w14:textId="77777777" w:rsidR="001569D7" w:rsidRPr="00B52A1C" w:rsidRDefault="001569D7" w:rsidP="00FF2F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    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Xa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800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AGACCAYTTTATGCCTACAGC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780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3´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</w:p>
        </w:tc>
      </w:tr>
      <w:tr w:rsidR="00B52A1C" w14:paraId="73DD69A3" w14:textId="77777777" w:rsidTr="00807108">
        <w:trPr>
          <w:trHeight w:val="418"/>
        </w:trPr>
        <w:tc>
          <w:tcPr>
            <w:tcW w:w="12654" w:type="dxa"/>
          </w:tcPr>
          <w:p w14:paraId="32E3BCEA" w14:textId="77777777" w:rsidR="00B52A1C" w:rsidRPr="00B52A1C" w:rsidRDefault="00B52A1C" w:rsidP="000D6A0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oduc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: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rt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X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withou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</w:p>
          <w:p w14:paraId="65D33D24" w14:textId="77777777" w:rsidR="00B52A1C" w:rsidRPr="00B52A1C" w:rsidRDefault="00B52A1C" w:rsidP="008D64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1672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TTTCGCCCCGGTCAACGAC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CTGGATTGAGGACTACATCAAAGACTGTGTATTTAAGGACTGGGAGGAGTCAGGGGAGGAGTTGAGGTTAAAGGTCTTTGTATTAGGAG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779</w:t>
            </w:r>
          </w:p>
        </w:tc>
      </w:tr>
      <w:tr w:rsidR="001569D7" w:rsidRPr="00B52A1C" w14:paraId="4C0C26F2" w14:textId="77777777" w:rsidTr="001569D7">
        <w:tc>
          <w:tcPr>
            <w:tcW w:w="12654" w:type="dxa"/>
          </w:tcPr>
          <w:p w14:paraId="102A9112" w14:textId="77777777" w:rsidR="001569D7" w:rsidRDefault="00FF2FC6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Blast: </w:t>
            </w:r>
            <w:r w:rsid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Identity 100% X protein, accession HM066946.2, genotype H</w:t>
            </w:r>
          </w:p>
        </w:tc>
      </w:tr>
      <w:tr w:rsidR="001569D7" w:rsidRPr="00B52A1C" w14:paraId="4E7F75EE" w14:textId="77777777" w:rsidTr="001569D7">
        <w:tc>
          <w:tcPr>
            <w:tcW w:w="12654" w:type="dxa"/>
          </w:tcPr>
          <w:p w14:paraId="093EEFBA" w14:textId="77777777" w:rsidR="001569D7" w:rsidRDefault="001569D7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1569D7" w14:paraId="3776391E" w14:textId="77777777" w:rsidTr="001569D7">
        <w:tc>
          <w:tcPr>
            <w:tcW w:w="12654" w:type="dxa"/>
          </w:tcPr>
          <w:p w14:paraId="0ADC109E" w14:textId="77777777" w:rsidR="001569D7" w:rsidRDefault="008D64FC" w:rsidP="000D6A09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D64FC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ient 3</w:t>
            </w:r>
            <w: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3</w:t>
            </w:r>
          </w:p>
        </w:tc>
      </w:tr>
      <w:tr w:rsidR="008D64FC" w14:paraId="7515A647" w14:textId="77777777" w:rsidTr="001569D7">
        <w:tc>
          <w:tcPr>
            <w:tcW w:w="12654" w:type="dxa"/>
          </w:tcPr>
          <w:p w14:paraId="4D7A04D2" w14:textId="77777777" w:rsidR="008D64FC" w:rsidRPr="00B52A1C" w:rsidRDefault="008D64FC" w:rsidP="00807108">
            <w:pPr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Xs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5´-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1648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CCTTACATAAGAGGACTCTTGGAC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1671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-3´</w:t>
            </w:r>
          </w:p>
          <w:p w14:paraId="5D17CCB8" w14:textId="77777777" w:rsidR="008D64FC" w:rsidRPr="00B52A1C" w:rsidRDefault="008D64FC" w:rsidP="00FF2F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    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Xa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800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AGACCAYTTTATGCCTACAGC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780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3´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 xml:space="preserve"> </w:t>
            </w:r>
          </w:p>
        </w:tc>
      </w:tr>
      <w:tr w:rsidR="00B52A1C" w14:paraId="65613EFB" w14:textId="77777777" w:rsidTr="00807108">
        <w:trPr>
          <w:trHeight w:val="418"/>
        </w:trPr>
        <w:tc>
          <w:tcPr>
            <w:tcW w:w="12654" w:type="dxa"/>
          </w:tcPr>
          <w:p w14:paraId="5A98E029" w14:textId="77777777" w:rsidR="00B52A1C" w:rsidRPr="00B52A1C" w:rsidRDefault="00B52A1C" w:rsidP="00807108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oduc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: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rt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X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withou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</w:p>
          <w:p w14:paraId="35DC742A" w14:textId="77777777" w:rsidR="00B52A1C" w:rsidRPr="00B52A1C" w:rsidRDefault="00B52A1C" w:rsidP="0080710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eastAsia="Times New Roman" w:hAnsi="Courier New" w:cs="Courier New"/>
                <w:b/>
                <w:sz w:val="18"/>
                <w:szCs w:val="18"/>
                <w:vertAlign w:val="subscript"/>
                <w:lang w:eastAsia="es-ES"/>
              </w:rPr>
              <w:t>16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vertAlign w:val="subscript"/>
                <w:lang w:eastAsia="es-ES"/>
              </w:rPr>
              <w:t>72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TTTCGCCCCGGTCAACGAC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CTGGATTGAGGACTACATCAAAGGCTGTGTATTTAAGGACTGGGAGGAGTCAGGGGAGGAGTTGAGGTTAAAGGTCTTTGTATTAGGAG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1779</w:t>
            </w:r>
          </w:p>
        </w:tc>
      </w:tr>
      <w:tr w:rsidR="008D64FC" w:rsidRPr="00B52A1C" w14:paraId="21B38F44" w14:textId="77777777" w:rsidTr="001569D7">
        <w:tc>
          <w:tcPr>
            <w:tcW w:w="12654" w:type="dxa"/>
          </w:tcPr>
          <w:p w14:paraId="5EBA0736" w14:textId="77777777" w:rsidR="008D64FC" w:rsidRPr="008D64FC" w:rsidRDefault="00FF2FC6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Blast: </w:t>
            </w:r>
            <w:r w:rsidR="008D64FC">
              <w:rPr>
                <w:rFonts w:ascii="Courier New" w:hAnsi="Courier New" w:cs="Courier New"/>
                <w:sz w:val="18"/>
                <w:szCs w:val="18"/>
                <w:lang w:val="en-US"/>
              </w:rPr>
              <w:t>Identity 99% X protein, accession HM066946.2, genotype H</w:t>
            </w:r>
          </w:p>
        </w:tc>
      </w:tr>
      <w:tr w:rsidR="008D64FC" w:rsidRPr="00B52A1C" w14:paraId="11F8784C" w14:textId="77777777" w:rsidTr="001569D7">
        <w:tc>
          <w:tcPr>
            <w:tcW w:w="12654" w:type="dxa"/>
          </w:tcPr>
          <w:p w14:paraId="008BE5B8" w14:textId="77777777" w:rsidR="008D64FC" w:rsidRPr="008D64FC" w:rsidRDefault="008D64FC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8D64FC" w14:paraId="1BC33257" w14:textId="77777777" w:rsidTr="001569D7">
        <w:tc>
          <w:tcPr>
            <w:tcW w:w="12654" w:type="dxa"/>
          </w:tcPr>
          <w:p w14:paraId="042BB4C9" w14:textId="77777777" w:rsidR="008D64FC" w:rsidRPr="008D64FC" w:rsidRDefault="00B52A1C" w:rsidP="00807108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ient</w:t>
            </w:r>
            <w:r w:rsidR="008D64FC" w:rsidRPr="008D64FC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 xml:space="preserve"> 34</w:t>
            </w:r>
          </w:p>
        </w:tc>
      </w:tr>
      <w:tr w:rsidR="008D64FC" w14:paraId="4B3220D4" w14:textId="77777777" w:rsidTr="001569D7">
        <w:tc>
          <w:tcPr>
            <w:tcW w:w="12654" w:type="dxa"/>
          </w:tcPr>
          <w:p w14:paraId="2A6EEEFD" w14:textId="77777777" w:rsidR="00FF2FC6" w:rsidRPr="00B52A1C" w:rsidRDefault="008D64FC" w:rsidP="00FF2FC6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PolSIs</w:t>
            </w:r>
            <w:proofErr w:type="spellEnd"/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 xml:space="preserve">  5´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487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GGTCTTTACTCCTCTACTGTACCTM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511</w:t>
            </w:r>
            <w:r w:rsidR="00FF2FC6"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="00FF2FC6" w:rsidRPr="00B52A1C">
              <w:rPr>
                <w:rFonts w:ascii="Courier New" w:hAnsi="Courier New" w:cs="Courier New"/>
                <w:sz w:val="18"/>
                <w:szCs w:val="18"/>
              </w:rPr>
              <w:t>3´</w:t>
            </w:r>
          </w:p>
          <w:p w14:paraId="7CD324A7" w14:textId="77777777" w:rsidR="008D64FC" w:rsidRPr="00B52A1C" w:rsidRDefault="00FF2FC6" w:rsidP="00FF2FC6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    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olSIa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 5´-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603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GAGTGGGCCTACAMMTTGYTYACA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580</w:t>
            </w:r>
            <w:r w:rsidRPr="00B52A1C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3´</w:t>
            </w:r>
          </w:p>
        </w:tc>
      </w:tr>
      <w:tr w:rsidR="00B52A1C" w14:paraId="788F80E9" w14:textId="77777777" w:rsidTr="00807108">
        <w:trPr>
          <w:trHeight w:val="418"/>
        </w:trPr>
        <w:tc>
          <w:tcPr>
            <w:tcW w:w="12654" w:type="dxa"/>
          </w:tcPr>
          <w:p w14:paraId="5D223483" w14:textId="77777777" w:rsidR="00B52A1C" w:rsidRPr="00B52A1C" w:rsidRDefault="00B52A1C" w:rsidP="00807108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oduc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: 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  <w:vertAlign w:val="superscript"/>
              </w:rPr>
              <w:t>rt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PSI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without</w:t>
            </w:r>
            <w:proofErr w:type="spellEnd"/>
            <w:r w:rsidRPr="00B52A1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B52A1C">
              <w:rPr>
                <w:rFonts w:ascii="Courier New" w:hAnsi="Courier New" w:cs="Courier New"/>
                <w:sz w:val="18"/>
                <w:szCs w:val="18"/>
              </w:rPr>
              <w:t>primers</w:t>
            </w:r>
            <w:proofErr w:type="spellEnd"/>
          </w:p>
          <w:p w14:paraId="04457B15" w14:textId="77777777" w:rsidR="00B52A1C" w:rsidRPr="00B52A1C" w:rsidRDefault="00B52A1C" w:rsidP="0080710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521</w:t>
            </w:r>
            <w:r w:rsidRPr="00B52A1C">
              <w:rPr>
                <w:rFonts w:ascii="Courier New" w:hAnsi="Courier New" w:cs="Courier New"/>
                <w:sz w:val="18"/>
                <w:szCs w:val="18"/>
              </w:rPr>
              <w:t>CTGACTGGCTAACTCCTTCTTTTCCTGACATTCACTTGCATCAAGATCTGATACAAAAA</w:t>
            </w:r>
            <w:r w:rsidRPr="00B52A1C">
              <w:rPr>
                <w:rFonts w:ascii="Courier New" w:hAnsi="Courier New" w:cs="Courier New"/>
                <w:sz w:val="18"/>
                <w:szCs w:val="18"/>
                <w:vertAlign w:val="subscript"/>
              </w:rPr>
              <w:t>2579</w:t>
            </w:r>
          </w:p>
        </w:tc>
      </w:tr>
      <w:tr w:rsidR="008D64FC" w:rsidRPr="00B52A1C" w14:paraId="2EBFA3B8" w14:textId="77777777" w:rsidTr="001569D7">
        <w:tc>
          <w:tcPr>
            <w:tcW w:w="12654" w:type="dxa"/>
          </w:tcPr>
          <w:p w14:paraId="345151E6" w14:textId="77777777" w:rsidR="008D64FC" w:rsidRPr="008D64FC" w:rsidRDefault="00FF2FC6" w:rsidP="00807108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Blast: Identity 100% polymerase, accession KY595544.1, genotype H</w:t>
            </w:r>
          </w:p>
        </w:tc>
      </w:tr>
    </w:tbl>
    <w:p w14:paraId="08F8A868" w14:textId="77777777" w:rsidR="00F87909" w:rsidRPr="00CE0A22" w:rsidRDefault="00F87909" w:rsidP="000D6A09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F87909" w:rsidRPr="00CE0A22" w:rsidSect="001569D7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300E9"/>
    <w:rsid w:val="00043AF8"/>
    <w:rsid w:val="000919DD"/>
    <w:rsid w:val="000D6A09"/>
    <w:rsid w:val="00107FF1"/>
    <w:rsid w:val="0011627F"/>
    <w:rsid w:val="001569D7"/>
    <w:rsid w:val="002367D4"/>
    <w:rsid w:val="00243D31"/>
    <w:rsid w:val="0030529B"/>
    <w:rsid w:val="003300E9"/>
    <w:rsid w:val="003838DD"/>
    <w:rsid w:val="003E14CC"/>
    <w:rsid w:val="003E3C34"/>
    <w:rsid w:val="003F2793"/>
    <w:rsid w:val="0041362D"/>
    <w:rsid w:val="0053260D"/>
    <w:rsid w:val="005F36FF"/>
    <w:rsid w:val="006E0973"/>
    <w:rsid w:val="007739E5"/>
    <w:rsid w:val="007B4A47"/>
    <w:rsid w:val="007E6D9F"/>
    <w:rsid w:val="00807108"/>
    <w:rsid w:val="0086648D"/>
    <w:rsid w:val="008D64FC"/>
    <w:rsid w:val="00953B08"/>
    <w:rsid w:val="00A77DBF"/>
    <w:rsid w:val="00AE445A"/>
    <w:rsid w:val="00B52A1C"/>
    <w:rsid w:val="00C374B5"/>
    <w:rsid w:val="00CE0A22"/>
    <w:rsid w:val="00D3545A"/>
    <w:rsid w:val="00EA1FC7"/>
    <w:rsid w:val="00EE72EE"/>
    <w:rsid w:val="00EF1EBB"/>
    <w:rsid w:val="00F87909"/>
    <w:rsid w:val="00FF2F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A53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E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27F"/>
    <w:rPr>
      <w:rFonts w:ascii="Tahoma" w:hAnsi="Tahoma" w:cs="Tahoma"/>
      <w:sz w:val="16"/>
      <w:szCs w:val="16"/>
      <w:lang w:val="es-ES"/>
    </w:rPr>
  </w:style>
  <w:style w:type="table" w:styleId="TableGrid">
    <w:name w:val="Table Grid"/>
    <w:basedOn w:val="TableNormal"/>
    <w:uiPriority w:val="59"/>
    <w:rsid w:val="001569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62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Sosa Jurado</cp:lastModifiedBy>
  <cp:revision>6</cp:revision>
  <dcterms:created xsi:type="dcterms:W3CDTF">2018-07-12T16:11:00Z</dcterms:created>
  <dcterms:modified xsi:type="dcterms:W3CDTF">2018-10-02T22:28:00Z</dcterms:modified>
</cp:coreProperties>
</file>